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A6A6F" w14:textId="734A2880" w:rsidR="0096599F" w:rsidRPr="00D55BFB" w:rsidRDefault="00BB47D6" w:rsidP="0096599F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1 </w:t>
      </w:r>
      <w:r w:rsidR="0096599F" w:rsidRPr="00D55BFB">
        <w:rPr>
          <w:rFonts w:cs="Times New Roman"/>
          <w:b/>
          <w:lang w:val="en-GB"/>
        </w:rPr>
        <w:t xml:space="preserve">Table. Cross-regional comparison of the results of bed management as well as complex and performance analysis. CMI = Case-Mix Index, PI = Performance Index, TOI = Turn-Over Interval, BOR = Bed Occupancy Rate, BTO = Bed Turn-Over, </w:t>
      </w:r>
      <w:proofErr w:type="spellStart"/>
      <w:r w:rsidR="0096599F" w:rsidRPr="00D55BFB">
        <w:rPr>
          <w:rFonts w:cs="Times New Roman"/>
          <w:b/>
          <w:lang w:val="en-GB"/>
        </w:rPr>
        <w:t>AvLOS</w:t>
      </w:r>
      <w:proofErr w:type="spellEnd"/>
      <w:r w:rsidR="0096599F" w:rsidRPr="00D55BFB">
        <w:rPr>
          <w:rFonts w:cs="Times New Roman"/>
          <w:b/>
          <w:lang w:val="en-GB"/>
        </w:rPr>
        <w:t xml:space="preserve"> = Average Length of Stay. Green cells </w:t>
      </w:r>
      <w:proofErr w:type="gramStart"/>
      <w:r w:rsidR="0096599F" w:rsidRPr="00D55BFB">
        <w:rPr>
          <w:rFonts w:cs="Times New Roman"/>
          <w:b/>
          <w:lang w:val="en-GB"/>
        </w:rPr>
        <w:t>specifies</w:t>
      </w:r>
      <w:proofErr w:type="gramEnd"/>
      <w:r w:rsidR="0096599F" w:rsidRPr="00D55BFB">
        <w:rPr>
          <w:rFonts w:cs="Times New Roman"/>
          <w:b/>
          <w:lang w:val="en-GB"/>
        </w:rPr>
        <w:t xml:space="preserve"> values that are within the relevant threshold: CMI &gt; 1, PI &lt; 1, 3&lt;TOI&lt;1, 75%&lt;BOR&lt;85% </w:t>
      </w:r>
    </w:p>
    <w:tbl>
      <w:tblPr>
        <w:tblW w:w="9714" w:type="dxa"/>
        <w:tblInd w:w="93" w:type="dxa"/>
        <w:tblLook w:val="04A0" w:firstRow="1" w:lastRow="0" w:firstColumn="1" w:lastColumn="0" w:noHBand="0" w:noVBand="1"/>
      </w:tblPr>
      <w:tblGrid>
        <w:gridCol w:w="942"/>
        <w:gridCol w:w="3117"/>
        <w:gridCol w:w="1059"/>
        <w:gridCol w:w="1276"/>
        <w:gridCol w:w="606"/>
        <w:gridCol w:w="103"/>
        <w:gridCol w:w="875"/>
        <w:gridCol w:w="827"/>
        <w:gridCol w:w="926"/>
      </w:tblGrid>
      <w:tr w:rsidR="0096599F" w:rsidRPr="001523C5" w14:paraId="5FE38421" w14:textId="77777777" w:rsidTr="00D77081">
        <w:trPr>
          <w:trHeight w:val="290"/>
          <w:tblHeader/>
        </w:trPr>
        <w:tc>
          <w:tcPr>
            <w:tcW w:w="942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4D81FC5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Nuts Id</w:t>
            </w:r>
          </w:p>
        </w:tc>
        <w:tc>
          <w:tcPr>
            <w:tcW w:w="3117" w:type="dxa"/>
            <w:vMerge w:val="restar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0EBB660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Nuts Name</w:t>
            </w:r>
          </w:p>
        </w:tc>
        <w:tc>
          <w:tcPr>
            <w:tcW w:w="233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4646307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 xml:space="preserve">Complex and performance analysis </w:t>
            </w:r>
          </w:p>
        </w:tc>
        <w:tc>
          <w:tcPr>
            <w:tcW w:w="3320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0DBE7D8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 xml:space="preserve">Hospital Bed Management analysis </w:t>
            </w:r>
          </w:p>
        </w:tc>
      </w:tr>
      <w:tr w:rsidR="0096599F" w:rsidRPr="001523C5" w14:paraId="5FB98C0A" w14:textId="77777777" w:rsidTr="00D77081">
        <w:trPr>
          <w:trHeight w:val="290"/>
          <w:tblHeader/>
        </w:trPr>
        <w:tc>
          <w:tcPr>
            <w:tcW w:w="942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3650D42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3117" w:type="dxa"/>
            <w:vMerge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55E6F6A4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105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1890C6B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CMI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052381B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PI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3E3333C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TOI</w:t>
            </w:r>
          </w:p>
        </w:tc>
        <w:tc>
          <w:tcPr>
            <w:tcW w:w="8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4D560FE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BOR</w:t>
            </w:r>
          </w:p>
        </w:tc>
        <w:tc>
          <w:tcPr>
            <w:tcW w:w="82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79AD6DC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BTO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EEECE1"/>
            <w:noWrap/>
            <w:vAlign w:val="center"/>
          </w:tcPr>
          <w:p w14:paraId="0D5A63F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AvLOS</w:t>
            </w:r>
            <w:proofErr w:type="spellEnd"/>
          </w:p>
        </w:tc>
      </w:tr>
      <w:tr w:rsidR="0096599F" w:rsidRPr="001523C5" w14:paraId="2959D759" w14:textId="77777777" w:rsidTr="00D77081">
        <w:trPr>
          <w:trHeight w:val="290"/>
        </w:trPr>
        <w:tc>
          <w:tcPr>
            <w:tcW w:w="9714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EECE1"/>
            <w:vAlign w:val="center"/>
          </w:tcPr>
          <w:p w14:paraId="6C3E33E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France</w:t>
            </w:r>
          </w:p>
        </w:tc>
      </w:tr>
      <w:tr w:rsidR="0096599F" w:rsidRPr="001523C5" w14:paraId="6EE7AD22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A72E3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1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A61A94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le-de-Franc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D5664A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65F253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22A52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25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27FAD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CF63E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46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392FB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14</w:t>
            </w:r>
          </w:p>
        </w:tc>
      </w:tr>
      <w:tr w:rsidR="0096599F" w:rsidRPr="001523C5" w14:paraId="7D972538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E9D9A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B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4FAF8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entre - Val de Loir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20D183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B67F2B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DD646E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3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06B7E5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D98DD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5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23559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21</w:t>
            </w:r>
          </w:p>
        </w:tc>
      </w:tr>
      <w:tr w:rsidR="0096599F" w:rsidRPr="001523C5" w14:paraId="6CD11CC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7BCB5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C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35561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ourgogn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B35CAF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9B8283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8EABE1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4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08A32C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CA89E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8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1A4B8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10</w:t>
            </w:r>
          </w:p>
        </w:tc>
      </w:tr>
      <w:tr w:rsidR="0096599F" w:rsidRPr="001523C5" w14:paraId="4338EAB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95C0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C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5D384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anche-Comté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D443E8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E1E9E8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7B4556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48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C3DC27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5910F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6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ED8CA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07</w:t>
            </w:r>
          </w:p>
        </w:tc>
      </w:tr>
      <w:tr w:rsidR="0096599F" w:rsidRPr="001523C5" w14:paraId="7D5DBD06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91030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D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2D5B1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Basse-Normandie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60C427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F5EC98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7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265913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4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D80B0A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6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0640C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35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EEDB3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54</w:t>
            </w:r>
          </w:p>
        </w:tc>
      </w:tr>
      <w:tr w:rsidR="0096599F" w:rsidRPr="001523C5" w14:paraId="53EED756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2997C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D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B065D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Haute-Normandie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840AE7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471191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7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1DD553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35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31BC79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C5FD0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9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8895F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71</w:t>
            </w:r>
          </w:p>
        </w:tc>
      </w:tr>
      <w:tr w:rsidR="0096599F" w:rsidRPr="001523C5" w14:paraId="5B8C503B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C7E29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E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4BDD3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Nord-Pas de Calais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8719F0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9EFB87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84D26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18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876D3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76982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3,6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B6CAB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65</w:t>
            </w:r>
          </w:p>
        </w:tc>
      </w:tr>
      <w:tr w:rsidR="0096599F" w:rsidRPr="001523C5" w14:paraId="72AB7A4F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EEE1A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E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3343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icardi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E07AB9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74F098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E2EB24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47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079327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8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91EAA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3,1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E4DAD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55</w:t>
            </w:r>
          </w:p>
        </w:tc>
      </w:tr>
      <w:tr w:rsidR="0096599F" w:rsidRPr="001523C5" w14:paraId="13127B7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0289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F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2782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lsac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5E96D8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71CA93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93970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46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15429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A8F91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3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68DDD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56</w:t>
            </w:r>
          </w:p>
        </w:tc>
      </w:tr>
      <w:tr w:rsidR="0096599F" w:rsidRPr="001523C5" w14:paraId="264BCEB1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16295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F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3DBF0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hampagne-Ardenn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3D6857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7CB5E8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FF7412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53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B8A7D2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EF5BA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8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9B77B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59</w:t>
            </w:r>
          </w:p>
        </w:tc>
      </w:tr>
      <w:tr w:rsidR="0096599F" w:rsidRPr="001523C5" w14:paraId="35B868F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452CC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F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D384E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orrain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29EEEC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63C40F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94D4F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30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BAD92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2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2A7E3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43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382A3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31</w:t>
            </w:r>
          </w:p>
        </w:tc>
      </w:tr>
      <w:tr w:rsidR="0096599F" w:rsidRPr="001523C5" w14:paraId="3F825A28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9F44E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G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238A8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ays de la Loir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186BF8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96F61E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3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10AF6E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6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AE4FD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3A8C4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3,2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237D1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23</w:t>
            </w:r>
          </w:p>
        </w:tc>
      </w:tr>
      <w:tr w:rsidR="0096599F" w:rsidRPr="001523C5" w14:paraId="35634B6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C98DF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H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5829F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retagn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A4F2F3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1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AD3314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15C0D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07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93C85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7A132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27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3D1BE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99</w:t>
            </w:r>
          </w:p>
        </w:tc>
      </w:tr>
      <w:tr w:rsidR="0096599F" w:rsidRPr="001523C5" w14:paraId="02EA263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4F640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I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BD960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quitain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931151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B039E1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D5177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53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F34AF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909C7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6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CF187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76</w:t>
            </w:r>
          </w:p>
        </w:tc>
      </w:tr>
      <w:tr w:rsidR="0096599F" w:rsidRPr="001523C5" w14:paraId="64D5BA21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C79F4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I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366E9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imousin</w:t>
            </w:r>
            <w:proofErr w:type="spellEnd"/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73C805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713CD3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B4816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5,57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D4749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8A164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5,5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8595E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74</w:t>
            </w:r>
          </w:p>
        </w:tc>
      </w:tr>
      <w:tr w:rsidR="0096599F" w:rsidRPr="001523C5" w14:paraId="69698F97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5268B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I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872CE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oitou-Charentes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6D3B68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30EFE0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4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1339B2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9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D4B7E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A01FB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3,5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ED808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10</w:t>
            </w:r>
          </w:p>
        </w:tc>
      </w:tr>
      <w:tr w:rsidR="0096599F" w:rsidRPr="001523C5" w14:paraId="4325F40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B6830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J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CE527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anguedoc-Roussillon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33EFA7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21BB9D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B63F3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91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A2CE2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CAC2F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7,97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A59A8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14</w:t>
            </w:r>
          </w:p>
        </w:tc>
      </w:tr>
      <w:tr w:rsidR="0096599F" w:rsidRPr="001523C5" w14:paraId="069E993A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0E7E5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J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1291E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Midi-Pyrénées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072FAE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610DA3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906FC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17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1E2D6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3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C0435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5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E3938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78</w:t>
            </w:r>
          </w:p>
        </w:tc>
      </w:tr>
      <w:tr w:rsidR="0096599F" w:rsidRPr="001523C5" w14:paraId="74D3281C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6905F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K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176C1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uvergn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A9981A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E0F7CF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B054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69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452E2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2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08A06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7,3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FF650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66</w:t>
            </w:r>
          </w:p>
        </w:tc>
      </w:tr>
      <w:tr w:rsidR="0096599F" w:rsidRPr="001523C5" w14:paraId="07AE9EF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B6BC5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K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63834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Rhône-Alpes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8AF634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B806EA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2146D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04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8A2F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80C24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9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AA3B3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74</w:t>
            </w:r>
          </w:p>
        </w:tc>
      </w:tr>
      <w:tr w:rsidR="0096599F" w:rsidRPr="001523C5" w14:paraId="6F09404C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148E64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L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A7826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lpes-Côte d’Azur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14338E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AEA132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EDFCA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11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502C77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6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AB2BE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8,45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BFE03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72</w:t>
            </w:r>
          </w:p>
        </w:tc>
      </w:tr>
      <w:tr w:rsidR="0096599F" w:rsidRPr="001523C5" w14:paraId="50E22E3A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F484C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M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9729D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orse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52D5C5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83BA49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8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326C10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89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0C7E08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FDF46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5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9637A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0,06</w:t>
            </w:r>
          </w:p>
        </w:tc>
      </w:tr>
      <w:tr w:rsidR="0096599F" w:rsidRPr="001523C5" w14:paraId="75DF873C" w14:textId="77777777" w:rsidTr="00D77081">
        <w:trPr>
          <w:trHeight w:val="290"/>
        </w:trPr>
        <w:tc>
          <w:tcPr>
            <w:tcW w:w="9714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EECE1"/>
            <w:vAlign w:val="center"/>
          </w:tcPr>
          <w:p w14:paraId="10144D2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Germany</w:t>
            </w:r>
          </w:p>
        </w:tc>
      </w:tr>
      <w:tr w:rsidR="0096599F" w:rsidRPr="001523C5" w14:paraId="717B1C1D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53F4F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EA993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aden-Wurttemberg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9042D1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041C29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D3C7E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12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A955C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4C2ED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7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F05B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16</w:t>
            </w:r>
          </w:p>
        </w:tc>
      </w:tr>
      <w:tr w:rsidR="0096599F" w:rsidRPr="001523C5" w14:paraId="7A29DFFC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F26E3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79DF6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ayern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B7C8CE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437020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561E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05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D6A7E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F3260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7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06925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84</w:t>
            </w:r>
          </w:p>
        </w:tc>
      </w:tr>
      <w:tr w:rsidR="0096599F" w:rsidRPr="001523C5" w14:paraId="086CF88A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82BD7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AB158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erlin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65EF0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890AE1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173CFF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35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FE439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740AA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9,7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C9090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82</w:t>
            </w:r>
          </w:p>
        </w:tc>
      </w:tr>
      <w:tr w:rsidR="0096599F" w:rsidRPr="001523C5" w14:paraId="4238A134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877E2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007F7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randenburg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2266FB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97980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5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DAFAC9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33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77C0BB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DA71E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8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507F8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92</w:t>
            </w:r>
          </w:p>
        </w:tc>
      </w:tr>
      <w:tr w:rsidR="0096599F" w:rsidRPr="001523C5" w14:paraId="5BB536A4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8D0ED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5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7F8C3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Bremen 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32538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0BC059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4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82F42A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04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81BECF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8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5F645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8,4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98A9C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44</w:t>
            </w:r>
          </w:p>
        </w:tc>
      </w:tr>
      <w:tr w:rsidR="0096599F" w:rsidRPr="001523C5" w14:paraId="4481C7FB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FE102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6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BDF16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Hamburg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E2920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607C97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3C8AE4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55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4D3922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9B5F6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8,4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8B0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95</w:t>
            </w:r>
          </w:p>
        </w:tc>
      </w:tr>
      <w:tr w:rsidR="0096599F" w:rsidRPr="001523C5" w14:paraId="5619EE79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E1C1D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7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D7721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Hessen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0417DC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84155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3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53270D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84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B2076B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785A8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3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35982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58</w:t>
            </w:r>
          </w:p>
        </w:tc>
      </w:tr>
      <w:tr w:rsidR="0096599F" w:rsidRPr="001523C5" w14:paraId="7FF3E7FE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DE728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lastRenderedPageBreak/>
              <w:t>DE8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DD2F7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Mecklenburg-Vorpommern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373A4F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8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8BF69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80B3F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79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83BBE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CD66B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5,1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EA4F5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0,75</w:t>
            </w:r>
          </w:p>
        </w:tc>
      </w:tr>
      <w:tr w:rsidR="0096599F" w:rsidRPr="001523C5" w14:paraId="48B1973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17FE7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9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8A43E4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Niedersachsen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D5B7D2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9DD672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DCA6A0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69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9517C8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22606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4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8BC0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90</w:t>
            </w:r>
          </w:p>
        </w:tc>
      </w:tr>
      <w:tr w:rsidR="0096599F" w:rsidRPr="001523C5" w14:paraId="062AC5E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02971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A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6BD24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Nordrhein-Westfalen 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DF39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A26918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4A94E7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39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E3513F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8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4AA1D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4,3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2FDC7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24</w:t>
            </w:r>
          </w:p>
        </w:tc>
      </w:tr>
      <w:tr w:rsidR="0096599F" w:rsidRPr="001523C5" w14:paraId="5D02BF8D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F64F7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B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532BF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Rhineland-Pfalz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ECABB9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28B31F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10803A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6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B8014D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6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ACAF4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5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CC5C6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83</w:t>
            </w:r>
          </w:p>
        </w:tc>
      </w:tr>
      <w:tr w:rsidR="0096599F" w:rsidRPr="001523C5" w14:paraId="5A55B78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7B6B0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C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C5A71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Saarland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3A8C68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D4C4F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2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996149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06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DA100A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2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A2128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8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ADB06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41</w:t>
            </w:r>
          </w:p>
        </w:tc>
      </w:tr>
      <w:tr w:rsidR="0096599F" w:rsidRPr="001523C5" w14:paraId="02C956F9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6DF0B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D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B9357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Sachsen 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4CF8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3DB2C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0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A40D07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76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38A03F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C66D4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0,8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A004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09</w:t>
            </w:r>
          </w:p>
        </w:tc>
      </w:tr>
      <w:tr w:rsidR="0096599F" w:rsidRPr="001523C5" w14:paraId="4706B1A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1A444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E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95B7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Sachsen-Anhalt 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F7AE2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4E0326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7F99FE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52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E77897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E1E82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65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933FE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66</w:t>
            </w:r>
          </w:p>
        </w:tc>
      </w:tr>
      <w:tr w:rsidR="0096599F" w:rsidRPr="001523C5" w14:paraId="3F991867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9DA0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F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8E75F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Schleswig-Holstein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A5077B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7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0EAD4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1992C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29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220689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6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58EDE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6,7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AA8AB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0,38</w:t>
            </w:r>
          </w:p>
        </w:tc>
      </w:tr>
      <w:tr w:rsidR="0096599F" w:rsidRPr="001523C5" w14:paraId="3C6C6A42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49F38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DEG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110A5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Thüringen </w:t>
            </w:r>
          </w:p>
        </w:tc>
        <w:tc>
          <w:tcPr>
            <w:tcW w:w="10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FC591C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765CA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4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CCD6FF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82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04C8BB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993F4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53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1E59E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54</w:t>
            </w:r>
          </w:p>
        </w:tc>
      </w:tr>
      <w:tr w:rsidR="0096599F" w:rsidRPr="001523C5" w14:paraId="618B015E" w14:textId="77777777" w:rsidTr="00D77081">
        <w:trPr>
          <w:trHeight w:val="290"/>
        </w:trPr>
        <w:tc>
          <w:tcPr>
            <w:tcW w:w="9714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EECE1"/>
            <w:vAlign w:val="center"/>
          </w:tcPr>
          <w:p w14:paraId="2635304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Italy</w:t>
            </w:r>
          </w:p>
        </w:tc>
      </w:tr>
      <w:tr w:rsidR="0096599F" w:rsidRPr="001523C5" w14:paraId="2CA0E24A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C0559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C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A0E8B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iemonte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0C59F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E36BD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8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8ADB3A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56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AD3157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EB6EB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1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033F5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78</w:t>
            </w:r>
          </w:p>
        </w:tc>
      </w:tr>
      <w:tr w:rsidR="0096599F" w:rsidRPr="001523C5" w14:paraId="085509A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15FEE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C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E0014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Valle d'Aost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9F326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75D794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801724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47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A8ADCF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6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4B1C1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5,0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82431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96</w:t>
            </w:r>
          </w:p>
        </w:tc>
      </w:tr>
      <w:tr w:rsidR="0096599F" w:rsidRPr="001523C5" w14:paraId="3C5B3EC6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5EF60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C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1209A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igur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09C0C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F34B20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39DE74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66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BBE152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3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3EB0A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6,5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0C63B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34</w:t>
            </w:r>
          </w:p>
        </w:tc>
      </w:tr>
      <w:tr w:rsidR="0096599F" w:rsidRPr="001523C5" w14:paraId="7F164D0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84082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C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3A5C7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ombardi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F960C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20354B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4D5CBD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15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8F8FAE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BD371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5,53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F6834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13</w:t>
            </w:r>
          </w:p>
        </w:tc>
      </w:tr>
      <w:tr w:rsidR="0096599F" w:rsidRPr="001523C5" w14:paraId="4DF11F21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95B50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F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4F6D7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bruzz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2856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384F9B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F6D68A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96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353BF5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DFE75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7,83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BB993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69</w:t>
            </w:r>
          </w:p>
        </w:tc>
      </w:tr>
      <w:tr w:rsidR="0096599F" w:rsidRPr="001523C5" w14:paraId="5E57AD29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441A84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F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BA188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Molise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4B3C4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C54057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E61D33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09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9F08E9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9A235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6,5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49E80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88</w:t>
            </w:r>
          </w:p>
        </w:tc>
      </w:tr>
      <w:tr w:rsidR="0096599F" w:rsidRPr="001523C5" w14:paraId="350884B8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9ADC8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F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0B10B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ampan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8C347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8C65F4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D40EAC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27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E7C781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16E37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9,6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221EE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,94</w:t>
            </w:r>
          </w:p>
        </w:tc>
      </w:tr>
      <w:tr w:rsidR="0096599F" w:rsidRPr="001523C5" w14:paraId="72D05ADA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D869E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F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637B5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ugl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7F89D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9D75FF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6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689210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87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5C5006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AC663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40,3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DA829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18</w:t>
            </w:r>
          </w:p>
        </w:tc>
      </w:tr>
      <w:tr w:rsidR="0096599F" w:rsidRPr="001523C5" w14:paraId="73B415DD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3A5D6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F5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1DE3C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asilicat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B90FD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7A1287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4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C9AE93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6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F30BA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13B40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5,0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ED612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76</w:t>
            </w:r>
          </w:p>
        </w:tc>
      </w:tr>
      <w:tr w:rsidR="0096599F" w:rsidRPr="001523C5" w14:paraId="093211A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B7A84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F6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BED83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alabr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7AD4C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D41EC1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6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0A729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2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D9DA1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90DE7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4,15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B3CFA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46</w:t>
            </w:r>
          </w:p>
        </w:tc>
      </w:tr>
      <w:tr w:rsidR="0096599F" w:rsidRPr="001523C5" w14:paraId="5E0AA1E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DB572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G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AA80A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Sicil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17581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39A819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4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96AF3D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30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7198BD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15D5C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6,07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B6E8B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82</w:t>
            </w:r>
          </w:p>
        </w:tc>
      </w:tr>
      <w:tr w:rsidR="0096599F" w:rsidRPr="001523C5" w14:paraId="09E3FACD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F0EFB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G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28CAB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Sardeg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F5D81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B7110F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3</w:t>
            </w:r>
          </w:p>
        </w:tc>
        <w:tc>
          <w:tcPr>
            <w:tcW w:w="6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A4258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F769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B4751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6,03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FBBF3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10</w:t>
            </w:r>
          </w:p>
        </w:tc>
      </w:tr>
      <w:tr w:rsidR="0096599F" w:rsidRPr="001523C5" w14:paraId="781C3936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193F1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H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95830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Provincia Autonoma di Bolzan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CFCC0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5D2FC6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A29459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03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C60AE9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15C74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7,2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8B613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77</w:t>
            </w:r>
          </w:p>
        </w:tc>
      </w:tr>
      <w:tr w:rsidR="0096599F" w:rsidRPr="001523C5" w14:paraId="5CB5A8DD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CBD77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H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1593A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rovincia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utonoma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di Trent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CF042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E0124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11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52934A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24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8D50FB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C858F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3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09B6C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9,41</w:t>
            </w:r>
          </w:p>
        </w:tc>
      </w:tr>
      <w:tr w:rsidR="0096599F" w:rsidRPr="001523C5" w14:paraId="133E349B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1C057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H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09B41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Venet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4FA43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5C7A9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2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5D9040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05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17C212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10161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4,9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2BD95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40</w:t>
            </w:r>
          </w:p>
        </w:tc>
      </w:tr>
      <w:tr w:rsidR="0096599F" w:rsidRPr="001523C5" w14:paraId="536667E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74C8C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H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47ED3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riuli-Venezia Giul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6405D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93FC43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E567E8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5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406B5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61C27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6,3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6F1AD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50</w:t>
            </w:r>
          </w:p>
        </w:tc>
      </w:tr>
      <w:tr w:rsidR="0096599F" w:rsidRPr="001523C5" w14:paraId="49C1300A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ABE32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H5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37174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milia-Romagn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84E82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8CA95C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EDFDD7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10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D3EE0B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8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407E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7,96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3B949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52</w:t>
            </w:r>
          </w:p>
        </w:tc>
      </w:tr>
      <w:tr w:rsidR="0096599F" w:rsidRPr="001523C5" w14:paraId="5F2CA917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5CC3C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I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CF827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Toscan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CCA22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476E38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1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004897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14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919793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6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4BD93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40,95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D81F1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,78</w:t>
            </w:r>
          </w:p>
        </w:tc>
      </w:tr>
      <w:tr w:rsidR="0096599F" w:rsidRPr="001523C5" w14:paraId="4F781669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5FBB7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I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A76B1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Umbr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C5422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D87AD5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4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912582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35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FCC665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7F352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42,96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27FF4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14</w:t>
            </w:r>
          </w:p>
        </w:tc>
      </w:tr>
      <w:tr w:rsidR="0096599F" w:rsidRPr="001523C5" w14:paraId="2C888EA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00A40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I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A1208B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Marche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6A4E5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54C0AE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6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14B8C6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96</w:t>
            </w:r>
          </w:p>
        </w:tc>
        <w:tc>
          <w:tcPr>
            <w:tcW w:w="97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A55F34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2DCE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6,55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C1A29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02</w:t>
            </w:r>
          </w:p>
        </w:tc>
      </w:tr>
      <w:tr w:rsidR="0096599F" w:rsidRPr="001523C5" w14:paraId="1EBDA419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D5248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TI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E77862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azi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020E8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CF55E5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9</w:t>
            </w:r>
          </w:p>
        </w:tc>
        <w:tc>
          <w:tcPr>
            <w:tcW w:w="60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2FFF4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2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61F77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2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5EE5C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8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A0AA9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26</w:t>
            </w:r>
          </w:p>
        </w:tc>
      </w:tr>
      <w:tr w:rsidR="0096599F" w:rsidRPr="001523C5" w14:paraId="6652ABE5" w14:textId="77777777" w:rsidTr="00D77081">
        <w:trPr>
          <w:trHeight w:val="290"/>
        </w:trPr>
        <w:tc>
          <w:tcPr>
            <w:tcW w:w="9714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EECE1"/>
            <w:vAlign w:val="center"/>
          </w:tcPr>
          <w:p w14:paraId="6C4D235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  <w:t>Spain</w:t>
            </w:r>
          </w:p>
        </w:tc>
      </w:tr>
      <w:tr w:rsidR="0096599F" w:rsidRPr="001523C5" w14:paraId="50ED8307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99513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1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CDDA2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Galic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374AA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838014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969A8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48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B2DF5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2E220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6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DD680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71</w:t>
            </w:r>
          </w:p>
        </w:tc>
      </w:tr>
      <w:tr w:rsidR="0096599F" w:rsidRPr="001523C5" w14:paraId="599C77BE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C8883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1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1FB78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rincipado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de Asturias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D052F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40BABE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ECF163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00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93E62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2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F1BD3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4,1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F4A64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68</w:t>
            </w:r>
          </w:p>
        </w:tc>
      </w:tr>
      <w:tr w:rsidR="0096599F" w:rsidRPr="001523C5" w14:paraId="3ABCA2CC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AA8E7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1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2827EC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antabr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90678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E02A8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CCC61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4,06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D7ADD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35741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9,9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B26AE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15</w:t>
            </w:r>
          </w:p>
        </w:tc>
      </w:tr>
      <w:tr w:rsidR="0096599F" w:rsidRPr="001523C5" w14:paraId="33172915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BE356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2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3098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País Vasc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6175E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F5146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26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01CAC6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19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70FB8D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33423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3,9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7FE23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57</w:t>
            </w:r>
          </w:p>
        </w:tc>
      </w:tr>
      <w:tr w:rsidR="0096599F" w:rsidRPr="001523C5" w14:paraId="4E67401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8FEC3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2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64B3F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omunidad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Foral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de Navarr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5821D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16B6D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70C3A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52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0F837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9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3327E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2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8D865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79</w:t>
            </w:r>
          </w:p>
        </w:tc>
      </w:tr>
      <w:tr w:rsidR="0096599F" w:rsidRPr="001523C5" w14:paraId="2568E6E0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11848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2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1742E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La Rioj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6E99C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7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0DEC1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19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726F9C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66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D4A50B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085AF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3,6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97B78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18</w:t>
            </w:r>
          </w:p>
        </w:tc>
      </w:tr>
      <w:tr w:rsidR="0096599F" w:rsidRPr="001523C5" w14:paraId="11A319FB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6DECA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2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1B9A6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ragón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FE566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466F9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348F9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4,04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7628A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01F4A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28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141CD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63</w:t>
            </w:r>
          </w:p>
        </w:tc>
      </w:tr>
      <w:tr w:rsidR="0096599F" w:rsidRPr="001523C5" w14:paraId="0302B704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287CA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3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434E5D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omunidad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de Madrid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221FF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2E326E2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3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FB8930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38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ED4A9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4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541F1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9,5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85AD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,86</w:t>
            </w:r>
          </w:p>
        </w:tc>
      </w:tr>
      <w:tr w:rsidR="0096599F" w:rsidRPr="001523C5" w14:paraId="13597D8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33C92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4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B7C511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astilla y León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0FF1F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C38EC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49BC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13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CB313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3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2CF6F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3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0BE4E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50</w:t>
            </w:r>
          </w:p>
        </w:tc>
      </w:tr>
      <w:tr w:rsidR="0096599F" w:rsidRPr="001523C5" w14:paraId="086BF2EC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30CD59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lastRenderedPageBreak/>
              <w:t>ES4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42C97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astilla-La Manch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37B71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776E30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0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6F0C4C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93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BA17C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1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3009F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5,97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F9F65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22</w:t>
            </w:r>
          </w:p>
        </w:tc>
      </w:tr>
      <w:tr w:rsidR="0096599F" w:rsidRPr="001523C5" w14:paraId="0D6EE71D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530B9F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4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F19BF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xtremadur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F93E5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3D8F01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7E5D9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95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D96A8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D7D25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1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AD60F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41</w:t>
            </w:r>
          </w:p>
        </w:tc>
      </w:tr>
      <w:tr w:rsidR="0096599F" w:rsidRPr="001523C5" w14:paraId="747D58D1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A4FA28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5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1DBA5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ataluñ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8214A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5E8F2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1,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A782A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13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BD0D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3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981E06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1,0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C4BC6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8,64</w:t>
            </w:r>
          </w:p>
        </w:tc>
      </w:tr>
      <w:tr w:rsidR="0096599F" w:rsidRPr="001523C5" w14:paraId="0F3FA97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C5453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5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FBEE4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Comunidad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Valencia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F0B0E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58BE32C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76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3ADE47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49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23691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0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83CE2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43,2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899C5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5,95</w:t>
            </w:r>
          </w:p>
        </w:tc>
      </w:tr>
      <w:tr w:rsidR="0096599F" w:rsidRPr="001523C5" w14:paraId="68ABDB6F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544D3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5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22DF70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Illes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</w:t>
            </w: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Balears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E2CF3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93335E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8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3CA709F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2,62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358A0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2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FC940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8,79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C7524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,79</w:t>
            </w:r>
          </w:p>
        </w:tc>
      </w:tr>
      <w:tr w:rsidR="0096599F" w:rsidRPr="001523C5" w14:paraId="2C5C1F54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0E1E4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61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C1AF3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Andalucí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92CCF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7CE271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BFD91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20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F7D391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7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7C52D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7,42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82008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,55</w:t>
            </w:r>
          </w:p>
        </w:tc>
      </w:tr>
      <w:tr w:rsidR="0096599F" w:rsidRPr="001523C5" w14:paraId="6BF8D8F4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AA7E4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62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77AF85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proofErr w:type="spellStart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>Región</w:t>
            </w:r>
            <w:proofErr w:type="spellEnd"/>
            <w:r w:rsidRPr="001523C5">
              <w:rPr>
                <w:rFonts w:eastAsia="Times New Roman" w:cs="Times New Roman"/>
                <w:sz w:val="22"/>
                <w:lang w:val="en-GB" w:eastAsia="en-GB"/>
              </w:rPr>
              <w:t xml:space="preserve"> de Murci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5450C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87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4B86E55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0,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19A19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,99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59B77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6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F0E6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32,21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37EFD7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7,34</w:t>
            </w:r>
          </w:p>
        </w:tc>
      </w:tr>
      <w:tr w:rsidR="0096599F" w:rsidRPr="001523C5" w14:paraId="484E4C53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A7FE4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1523C5">
              <w:rPr>
                <w:rFonts w:eastAsia="Times New Roman" w:cs="Times New Roman"/>
                <w:sz w:val="22"/>
                <w:lang w:val="en-GB" w:eastAsia="en-GB"/>
              </w:rPr>
              <w:t>ES63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D2CA86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C. A. de Ceut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B063A0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0,7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69EACF2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0,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1A3028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4,78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B66DAF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53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9AB5D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35,84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3F5FE3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5,40</w:t>
            </w:r>
          </w:p>
        </w:tc>
      </w:tr>
      <w:tr w:rsidR="0096599F" w:rsidRPr="001523C5" w14:paraId="181D4574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D2E33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ES64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63B7BA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C. A. de Melilla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8C596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0,73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124F720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0,92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0CD56E2D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1,92</w:t>
            </w:r>
          </w:p>
        </w:tc>
        <w:tc>
          <w:tcPr>
            <w:tcW w:w="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EFCE"/>
            <w:noWrap/>
            <w:vAlign w:val="center"/>
            <w:hideMark/>
          </w:tcPr>
          <w:p w14:paraId="72F077B5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75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2D3FE9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46,87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F98982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5,87</w:t>
            </w:r>
          </w:p>
        </w:tc>
      </w:tr>
      <w:tr w:rsidR="0096599F" w:rsidRPr="00153583" w14:paraId="4388ACBE" w14:textId="77777777" w:rsidTr="00D77081">
        <w:trPr>
          <w:trHeight w:val="290"/>
        </w:trPr>
        <w:tc>
          <w:tcPr>
            <w:tcW w:w="9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FE251E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ES70</w:t>
            </w:r>
          </w:p>
        </w:tc>
        <w:tc>
          <w:tcPr>
            <w:tcW w:w="31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E2CFA7" w14:textId="77777777" w:rsidR="0096599F" w:rsidRPr="001523C5" w:rsidRDefault="0096599F" w:rsidP="00D77081">
            <w:pPr>
              <w:spacing w:after="0"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Canarias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453F1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0,88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9328B4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1,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8D742E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4,12</w:t>
            </w:r>
          </w:p>
        </w:tc>
        <w:tc>
          <w:tcPr>
            <w:tcW w:w="8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AEED0B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68%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C87ACA" w14:textId="77777777" w:rsidR="0096599F" w:rsidRPr="001523C5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28,00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1B6F45" w14:textId="77777777" w:rsidR="0096599F" w:rsidRPr="00153583" w:rsidRDefault="0096599F" w:rsidP="00D7708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1523C5">
              <w:rPr>
                <w:rFonts w:eastAsia="Times New Roman" w:cs="Times New Roman"/>
                <w:sz w:val="22"/>
                <w:lang w:eastAsia="en-GB"/>
              </w:rPr>
              <w:t>8,91</w:t>
            </w:r>
          </w:p>
        </w:tc>
      </w:tr>
    </w:tbl>
    <w:p w14:paraId="6C93CDC9" w14:textId="77777777" w:rsidR="0096599F" w:rsidRDefault="0096599F"/>
    <w:sectPr w:rsidR="0096599F" w:rsidSect="007C4E61">
      <w:pgSz w:w="12240" w:h="15840"/>
      <w:pgMar w:top="1417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9F"/>
    <w:rsid w:val="007C4E61"/>
    <w:rsid w:val="0096599F"/>
    <w:rsid w:val="00BB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4833F"/>
  <w15:chartTrackingRefBased/>
  <w15:docId w15:val="{2D73D9C4-0714-47F6-B1C1-457389DC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99F"/>
    <w:pPr>
      <w:spacing w:after="200" w:line="480" w:lineRule="auto"/>
      <w:jc w:val="both"/>
    </w:pPr>
    <w:rPr>
      <w:rFonts w:ascii="Times New Roman" w:hAnsi="Times New Roman"/>
      <w:sz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99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99F"/>
    <w:rPr>
      <w:rFonts w:ascii="Times New Roman" w:eastAsiaTheme="majorEastAsia" w:hAnsi="Times New Roman" w:cstheme="majorBidi"/>
      <w:b/>
      <w:bCs/>
      <w:sz w:val="36"/>
      <w:szCs w:val="28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965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8</cp:lastModifiedBy>
  <cp:revision>3</cp:revision>
  <dcterms:created xsi:type="dcterms:W3CDTF">2021-03-13T10:21:00Z</dcterms:created>
  <dcterms:modified xsi:type="dcterms:W3CDTF">2021-03-15T07:31:00Z</dcterms:modified>
</cp:coreProperties>
</file>